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1316"/>
        <w:gridCol w:w="3078"/>
        <w:gridCol w:w="3072"/>
      </w:tblGrid>
      <w:tr w:rsidR="00AF2BF8" w:rsidRPr="00D85232" w14:paraId="5882B7D6" w14:textId="77777777" w:rsidTr="00095432">
        <w:tc>
          <w:tcPr>
            <w:tcW w:w="9026" w:type="dxa"/>
            <w:gridSpan w:val="4"/>
            <w:tcBorders>
              <w:top w:val="nil"/>
              <w:left w:val="nil"/>
              <w:right w:val="nil"/>
            </w:tcBorders>
          </w:tcPr>
          <w:p w14:paraId="4ABCC59B" w14:textId="10EFDA53" w:rsidR="00AF2BF8" w:rsidRPr="008F5E4E" w:rsidRDefault="00DE20F7" w:rsidP="009F6AF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0" w:author="CE" w:date="2021-06-09T08:59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S</w:t>
              </w:r>
            </w:ins>
            <w:ins w:id="1" w:author="CE" w:date="2021-06-09T09:00:00Z">
              <w:r w:rsidR="00AA5F28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2</w:t>
              </w:r>
            </w:ins>
            <w:bookmarkStart w:id="2" w:name="_GoBack"/>
            <w:bookmarkEnd w:id="2"/>
            <w:ins w:id="3" w:author="CE" w:date="2021-06-09T08:59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 xml:space="preserve"> </w:t>
              </w:r>
            </w:ins>
            <w:r w:rsidR="00AF2BF8"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Table</w:t>
            </w:r>
            <w:del w:id="4" w:author="CE" w:date="2021-06-09T08:59:00Z">
              <w:r w:rsidR="00AF2BF8" w:rsidRPr="008F5E4E" w:rsidDel="00DE20F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 xml:space="preserve"> S</w:delText>
              </w:r>
              <w:r w:rsidR="00AF2BF8" w:rsidDel="00DE20F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3</w:delText>
              </w:r>
            </w:del>
            <w:r w:rsidR="00AF2BF8"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  <w:p w14:paraId="46F5A333" w14:textId="77777777" w:rsidR="00AF2BF8" w:rsidRPr="008F5E4E" w:rsidRDefault="00AF2BF8" w:rsidP="009F6AFC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he well-being questionnaire used in the present study, with items and scale points (0 – 10) in English and Norwegian.</w:t>
            </w:r>
          </w:p>
        </w:tc>
      </w:tr>
      <w:tr w:rsidR="00AF2BF8" w:rsidRPr="00D85232" w14:paraId="7FBC8D20" w14:textId="77777777" w:rsidTr="00095432">
        <w:tc>
          <w:tcPr>
            <w:tcW w:w="2876" w:type="dxa"/>
            <w:gridSpan w:val="2"/>
            <w:tcBorders>
              <w:left w:val="nil"/>
              <w:bottom w:val="nil"/>
              <w:right w:val="nil"/>
            </w:tcBorders>
          </w:tcPr>
          <w:p w14:paraId="29D3848E" w14:textId="77777777" w:rsidR="00AF2BF8" w:rsidRPr="008F5E4E" w:rsidRDefault="00AF2BF8" w:rsidP="000954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6150" w:type="dxa"/>
            <w:gridSpan w:val="2"/>
            <w:tcBorders>
              <w:left w:val="nil"/>
              <w:bottom w:val="nil"/>
              <w:right w:val="nil"/>
            </w:tcBorders>
          </w:tcPr>
          <w:p w14:paraId="32910012" w14:textId="77777777" w:rsidR="00AF2BF8" w:rsidRPr="008F5E4E" w:rsidRDefault="00AF2BF8" w:rsidP="000954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/>
                <w:sz w:val="20"/>
                <w:szCs w:val="20"/>
              </w:rPr>
              <w:t>Scale points 0 – 10</w:t>
            </w:r>
          </w:p>
        </w:tc>
      </w:tr>
      <w:tr w:rsidR="00AF2BF8" w:rsidRPr="00D85232" w14:paraId="63342DC2" w14:textId="77777777" w:rsidTr="00095432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F7EF59D" w14:textId="77777777" w:rsidR="00AF2BF8" w:rsidRPr="008F5E4E" w:rsidRDefault="00AF2BF8" w:rsidP="000954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/>
                <w:sz w:val="20"/>
                <w:szCs w:val="20"/>
              </w:rPr>
              <w:t>English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44A184F1" w14:textId="77777777" w:rsidR="00AF2BF8" w:rsidRPr="008F5E4E" w:rsidRDefault="00AF2BF8" w:rsidP="000954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/>
                <w:sz w:val="20"/>
                <w:szCs w:val="20"/>
              </w:rPr>
              <w:t>Norwegian</w:t>
            </w:r>
          </w:p>
        </w:tc>
        <w:tc>
          <w:tcPr>
            <w:tcW w:w="3078" w:type="dxa"/>
            <w:tcBorders>
              <w:top w:val="nil"/>
              <w:left w:val="nil"/>
              <w:right w:val="nil"/>
            </w:tcBorders>
          </w:tcPr>
          <w:p w14:paraId="0375E39A" w14:textId="77777777" w:rsidR="00AF2BF8" w:rsidRPr="008F5E4E" w:rsidRDefault="00AF2BF8" w:rsidP="000954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/>
                <w:sz w:val="20"/>
                <w:szCs w:val="20"/>
              </w:rPr>
              <w:t>English</w:t>
            </w:r>
          </w:p>
        </w:tc>
        <w:tc>
          <w:tcPr>
            <w:tcW w:w="3072" w:type="dxa"/>
            <w:tcBorders>
              <w:top w:val="nil"/>
              <w:left w:val="nil"/>
              <w:right w:val="nil"/>
            </w:tcBorders>
          </w:tcPr>
          <w:p w14:paraId="5CA93A73" w14:textId="77777777" w:rsidR="00AF2BF8" w:rsidRPr="008F5E4E" w:rsidRDefault="00AF2BF8" w:rsidP="000954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/>
                <w:sz w:val="20"/>
                <w:szCs w:val="20"/>
              </w:rPr>
              <w:t>Norwegian</w:t>
            </w:r>
          </w:p>
        </w:tc>
      </w:tr>
      <w:tr w:rsidR="00AF2BF8" w:rsidRPr="00D85232" w14:paraId="3DE2189B" w14:textId="77777777" w:rsidTr="00095432"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3CC5F77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Energy level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327738F7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Energilevel</w:t>
            </w:r>
            <w:proofErr w:type="spellEnd"/>
          </w:p>
        </w:tc>
        <w:tc>
          <w:tcPr>
            <w:tcW w:w="3078" w:type="dxa"/>
            <w:tcBorders>
              <w:left w:val="nil"/>
              <w:bottom w:val="nil"/>
              <w:right w:val="nil"/>
            </w:tcBorders>
            <w:vAlign w:val="center"/>
          </w:tcPr>
          <w:p w14:paraId="22D12251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Lacking energy – full of energy</w:t>
            </w:r>
          </w:p>
        </w:tc>
        <w:tc>
          <w:tcPr>
            <w:tcW w:w="3072" w:type="dxa"/>
            <w:tcBorders>
              <w:left w:val="nil"/>
              <w:bottom w:val="nil"/>
              <w:right w:val="nil"/>
            </w:tcBorders>
            <w:vAlign w:val="center"/>
          </w:tcPr>
          <w:p w14:paraId="4C1E34F2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Energiløs</w:t>
            </w:r>
            <w:proofErr w:type="spellEnd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– </w:t>
            </w:r>
            <w:proofErr w:type="spellStart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energifull</w:t>
            </w:r>
            <w:proofErr w:type="spellEnd"/>
          </w:p>
        </w:tc>
      </w:tr>
      <w:tr w:rsidR="00AF2BF8" w:rsidRPr="00D85232" w14:paraId="14E50726" w14:textId="77777777" w:rsidTr="0009543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D358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Moo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9310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Humør</w:t>
            </w:r>
            <w:proofErr w:type="spellEnd"/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9A38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Depressed – elated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FBCF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Nedstemt</w:t>
            </w:r>
            <w:proofErr w:type="spellEnd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– </w:t>
            </w:r>
            <w:proofErr w:type="spellStart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oppstemt</w:t>
            </w:r>
            <w:proofErr w:type="spellEnd"/>
          </w:p>
        </w:tc>
      </w:tr>
      <w:tr w:rsidR="00AF2BF8" w:rsidRPr="00D85232" w14:paraId="7BC540DE" w14:textId="77777777" w:rsidTr="0009543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F334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Muscle sorenes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E6C8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Muskelømhet</w:t>
            </w:r>
            <w:proofErr w:type="spellEnd"/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7F25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Sore muscles – “fresh” muscles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64EA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Ømme</w:t>
            </w:r>
            <w:proofErr w:type="spellEnd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muskler</w:t>
            </w:r>
            <w:proofErr w:type="spellEnd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– “</w:t>
            </w:r>
            <w:proofErr w:type="spellStart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freshe</w:t>
            </w:r>
            <w:proofErr w:type="spellEnd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” </w:t>
            </w:r>
            <w:proofErr w:type="spellStart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muskler</w:t>
            </w:r>
            <w:proofErr w:type="spellEnd"/>
          </w:p>
        </w:tc>
      </w:tr>
      <w:tr w:rsidR="00AF2BF8" w:rsidRPr="00D85232" w14:paraId="43B1DE93" w14:textId="77777777" w:rsidTr="0009543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7903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Worry and ruminatio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4560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  <w:lang w:val="nb-NO"/>
              </w:rPr>
            </w:pPr>
            <w:r w:rsidRPr="008F5E4E">
              <w:rPr>
                <w:rFonts w:ascii="Times New Roman" w:hAnsi="Times New Roman" w:cs="Times New Roman"/>
                <w:bCs/>
                <w:sz w:val="20"/>
                <w:szCs w:val="20"/>
                <w:lang w:val="nb-NO"/>
              </w:rPr>
              <w:t>Grubling og bekymrin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532F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Worried / ruminating – not worried / not ruminating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0DB6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  <w:lang w:val="nb-NO"/>
              </w:rPr>
            </w:pPr>
            <w:r w:rsidRPr="008F5E4E">
              <w:rPr>
                <w:rFonts w:ascii="Times New Roman" w:hAnsi="Times New Roman" w:cs="Times New Roman"/>
                <w:bCs/>
                <w:sz w:val="20"/>
                <w:szCs w:val="20"/>
                <w:lang w:val="nb-NO"/>
              </w:rPr>
              <w:t>Grublende / bekymret – grublefri / bekymringsfri</w:t>
            </w:r>
          </w:p>
        </w:tc>
      </w:tr>
      <w:tr w:rsidR="00AF2BF8" w:rsidRPr="00D85232" w14:paraId="05D155CF" w14:textId="77777777" w:rsidTr="0009543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496FB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Sleep quality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0CC0A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  <w:lang w:val="nb-NO"/>
              </w:rPr>
            </w:pPr>
            <w:r w:rsidRPr="008F5E4E">
              <w:rPr>
                <w:rFonts w:ascii="Times New Roman" w:hAnsi="Times New Roman" w:cs="Times New Roman"/>
                <w:bCs/>
                <w:sz w:val="20"/>
                <w:szCs w:val="20"/>
                <w:lang w:val="nb-NO"/>
              </w:rPr>
              <w:t>Søvnkvalitet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05F97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Poor – very good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1A64" w14:textId="77777777" w:rsidR="00AF2BF8" w:rsidRPr="008F5E4E" w:rsidRDefault="00AF2BF8" w:rsidP="000954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Dårlig</w:t>
            </w:r>
            <w:proofErr w:type="spellEnd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– </w:t>
            </w:r>
            <w:proofErr w:type="spellStart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>meget</w:t>
            </w:r>
            <w:proofErr w:type="spellEnd"/>
            <w:r w:rsidRPr="008F5E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od</w:t>
            </w:r>
          </w:p>
        </w:tc>
      </w:tr>
      <w:tr w:rsidR="00AF2BF8" w:rsidRPr="00D85232" w14:paraId="7E951D9A" w14:textId="77777777" w:rsidTr="00095432">
        <w:tc>
          <w:tcPr>
            <w:tcW w:w="90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593D5" w14:textId="77777777" w:rsidR="00AF2BF8" w:rsidRPr="008F5E4E" w:rsidRDefault="00AF2BF8" w:rsidP="009F6AF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es. </w:t>
            </w:r>
            <w:r w:rsidRPr="00D5337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questionnaire was given to the participants in Norwegian, participants’ mother tongue. </w:t>
            </w:r>
          </w:p>
        </w:tc>
      </w:tr>
    </w:tbl>
    <w:p w14:paraId="21F8AD8D" w14:textId="77777777" w:rsidR="009F43A0" w:rsidRDefault="009F43A0"/>
    <w:sectPr w:rsidR="009F43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5B1D69" w14:textId="77777777" w:rsidR="00AF12CC" w:rsidRDefault="00AF12CC" w:rsidP="00AF2BF8">
      <w:pPr>
        <w:spacing w:after="0" w:line="240" w:lineRule="auto"/>
      </w:pPr>
      <w:r>
        <w:separator/>
      </w:r>
    </w:p>
  </w:endnote>
  <w:endnote w:type="continuationSeparator" w:id="0">
    <w:p w14:paraId="36BFDC96" w14:textId="77777777" w:rsidR="00AF12CC" w:rsidRDefault="00AF12CC" w:rsidP="00AF2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322DC2" w14:textId="77777777" w:rsidR="00AF12CC" w:rsidRDefault="00AF12CC" w:rsidP="00AF2BF8">
      <w:pPr>
        <w:spacing w:after="0" w:line="240" w:lineRule="auto"/>
      </w:pPr>
      <w:r>
        <w:separator/>
      </w:r>
    </w:p>
  </w:footnote>
  <w:footnote w:type="continuationSeparator" w:id="0">
    <w:p w14:paraId="5BB4B22E" w14:textId="77777777" w:rsidR="00AF12CC" w:rsidRDefault="00AF12CC" w:rsidP="00AF2B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BF8"/>
    <w:rsid w:val="00095432"/>
    <w:rsid w:val="009F43A0"/>
    <w:rsid w:val="00AA5F28"/>
    <w:rsid w:val="00AF12CC"/>
    <w:rsid w:val="00AF2BF8"/>
    <w:rsid w:val="00DE20F7"/>
    <w:rsid w:val="00F7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C16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BF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2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0F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BF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2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0F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rozanova</dc:creator>
  <cp:keywords/>
  <dc:description/>
  <cp:lastModifiedBy>CE</cp:lastModifiedBy>
  <cp:revision>4</cp:revision>
  <dcterms:created xsi:type="dcterms:W3CDTF">2021-06-08T14:48:00Z</dcterms:created>
  <dcterms:modified xsi:type="dcterms:W3CDTF">2021-06-09T03:30:00Z</dcterms:modified>
</cp:coreProperties>
</file>